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177" w:rsidRPr="00D75610" w:rsidRDefault="00162177" w:rsidP="00162177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2</w:t>
      </w:r>
      <w:r w:rsidRPr="00D7561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 Histological type of cancer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60 sporadic breast cancer patient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4800"/>
        <w:gridCol w:w="1660"/>
        <w:gridCol w:w="1620"/>
      </w:tblGrid>
      <w:tr w:rsidR="00162177" w:rsidRPr="00324F57" w:rsidTr="00CC3442">
        <w:trPr>
          <w:trHeight w:val="432"/>
        </w:trPr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2177" w:rsidRDefault="00162177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logical typ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2177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2177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age</w:t>
            </w:r>
          </w:p>
        </w:tc>
      </w:tr>
      <w:tr w:rsidR="00162177" w:rsidRPr="00324F57" w:rsidTr="00CC344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177" w:rsidRDefault="00162177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62177" w:rsidRPr="00324F57" w:rsidRDefault="00162177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asive ductal carcinoma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t otherwise specified (NOS)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</w:t>
            </w:r>
            <w:r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arcinoma of </w:t>
            </w:r>
            <w:r w:rsidRPr="00C866E9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 special type (N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324F57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177" w:rsidRPr="00324F57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24F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177" w:rsidRPr="00324F57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324F5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62177" w:rsidRPr="00324F57" w:rsidTr="00CC344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asive lobular carcinoma                 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%</w:t>
            </w:r>
          </w:p>
        </w:tc>
      </w:tr>
      <w:tr w:rsidR="00162177" w:rsidRPr="00324F57" w:rsidTr="00CC344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 carcinoma in situ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%</w:t>
            </w:r>
          </w:p>
        </w:tc>
      </w:tr>
      <w:tr w:rsidR="00162177" w:rsidRPr="00324F57" w:rsidTr="00CC3442">
        <w:trPr>
          <w:trHeight w:val="288"/>
        </w:trPr>
        <w:tc>
          <w:tcPr>
            <w:tcW w:w="4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asive ductal (NST) and mucinous carcinom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%</w:t>
            </w:r>
          </w:p>
        </w:tc>
      </w:tr>
      <w:tr w:rsidR="00162177" w:rsidRPr="00324F57" w:rsidTr="00CC344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and other typ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2177" w:rsidRPr="00471032" w:rsidRDefault="00162177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%</w:t>
            </w:r>
          </w:p>
        </w:tc>
      </w:tr>
    </w:tbl>
    <w:p w:rsidR="003F5D4F" w:rsidRDefault="003F5D4F"/>
    <w:sectPr w:rsidR="003F5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177"/>
    <w:rsid w:val="00162177"/>
    <w:rsid w:val="003F5D4F"/>
    <w:rsid w:val="00E1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F7075-1D80-4BFD-AC2B-0E44340C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621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t</dc:creator>
  <cp:keywords/>
  <dc:description/>
  <cp:lastModifiedBy>kht</cp:lastModifiedBy>
  <cp:revision>2</cp:revision>
  <dcterms:created xsi:type="dcterms:W3CDTF">2023-01-17T11:47:00Z</dcterms:created>
  <dcterms:modified xsi:type="dcterms:W3CDTF">2023-01-17T11:47:00Z</dcterms:modified>
</cp:coreProperties>
</file>